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1.</w:t>
      </w:r>
      <w:r>
        <w:rPr>
          <w:rFonts w:ascii="Times New Roman" w:hAnsi="Times New Roman" w:cs="Times New Roman"/>
          <w:sz w:val="24"/>
        </w:rPr>
        <w:t xml:space="preserve"> Information of transcriptome data of </w:t>
      </w:r>
      <w:r>
        <w:rPr>
          <w:rFonts w:ascii="Times New Roman" w:hAnsi="Times New Roman" w:cs="Times New Roman"/>
          <w:i/>
          <w:iCs/>
          <w:sz w:val="24"/>
        </w:rPr>
        <w:t>Clematis pinnata</w:t>
      </w:r>
      <w:r>
        <w:rPr>
          <w:rFonts w:ascii="Times New Roman" w:hAnsi="Times New Roman" w:cs="Times New Roman"/>
          <w:sz w:val="24"/>
        </w:rPr>
        <w:t xml:space="preserve"> and its relatives sampled in this study.</w:t>
      </w:r>
    </w:p>
    <w:tbl>
      <w:tblPr>
        <w:tblStyle w:val="6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6"/>
        <w:gridCol w:w="2900"/>
        <w:gridCol w:w="2081"/>
        <w:gridCol w:w="2081"/>
        <w:gridCol w:w="2078"/>
        <w:gridCol w:w="207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pct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pulation</w:t>
            </w:r>
          </w:p>
        </w:tc>
        <w:tc>
          <w:tcPr>
            <w:tcW w:w="1023" w:type="pct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734" w:type="pct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lection number</w:t>
            </w:r>
          </w:p>
        </w:tc>
        <w:tc>
          <w:tcPr>
            <w:tcW w:w="734" w:type="pct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umb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raw reads</w:t>
            </w:r>
          </w:p>
        </w:tc>
        <w:tc>
          <w:tcPr>
            <w:tcW w:w="733" w:type="pct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ze of data (GB)</w:t>
            </w:r>
          </w:p>
        </w:tc>
        <w:tc>
          <w:tcPr>
            <w:tcW w:w="733" w:type="pct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mber of contig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pct"/>
            <w:tcBorders>
              <w:top w:val="single" w:color="auto" w:sz="6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chuan, Yunnan, China</w:t>
            </w:r>
          </w:p>
        </w:tc>
        <w:tc>
          <w:tcPr>
            <w:tcW w:w="1023" w:type="pct"/>
            <w:tcBorders>
              <w:top w:val="single" w:color="auto" w:sz="6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emoclema glaucifolium</w:t>
            </w:r>
          </w:p>
        </w:tc>
        <w:tc>
          <w:tcPr>
            <w:tcW w:w="734" w:type="pct"/>
            <w:tcBorders>
              <w:top w:val="single" w:color="auto" w:sz="6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. Xie 20190715-04</w:t>
            </w:r>
          </w:p>
        </w:tc>
        <w:tc>
          <w:tcPr>
            <w:tcW w:w="734" w:type="pct"/>
            <w:tcBorders>
              <w:top w:val="single" w:color="auto" w:sz="6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, 480, 290</w:t>
            </w:r>
          </w:p>
        </w:tc>
        <w:tc>
          <w:tcPr>
            <w:tcW w:w="733" w:type="pct"/>
            <w:tcBorders>
              <w:top w:val="single" w:color="auto" w:sz="6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5 * 2</w:t>
            </w:r>
          </w:p>
        </w:tc>
        <w:tc>
          <w:tcPr>
            <w:tcW w:w="733" w:type="pct"/>
            <w:tcBorders>
              <w:top w:val="single" w:color="auto" w:sz="6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, 0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pct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ufeng, Beijing, China</w:t>
            </w:r>
          </w:p>
        </w:tc>
        <w:tc>
          <w:tcPr>
            <w:tcW w:w="1023" w:type="pct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ematis hexapetala</w:t>
            </w:r>
          </w:p>
        </w:tc>
        <w:tc>
          <w:tcPr>
            <w:tcW w:w="734" w:type="pct"/>
            <w:tcBorders>
              <w:top w:val="nil"/>
            </w:tcBorders>
          </w:tcPr>
          <w:p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Xie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JF-6</w:t>
            </w:r>
          </w:p>
        </w:tc>
        <w:tc>
          <w:tcPr>
            <w:tcW w:w="734" w:type="pct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, 633, 066</w:t>
            </w:r>
          </w:p>
        </w:tc>
        <w:tc>
          <w:tcPr>
            <w:tcW w:w="733" w:type="pct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7 * 2</w:t>
            </w:r>
          </w:p>
        </w:tc>
        <w:tc>
          <w:tcPr>
            <w:tcW w:w="733" w:type="pct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, 2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nshiyang, Beijing, China</w:t>
            </w:r>
          </w:p>
        </w:tc>
        <w:tc>
          <w:tcPr>
            <w:tcW w:w="1023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ematis acerifolia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M004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, 004, 296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5 * 2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, 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angjiakou, Hebei, China</w:t>
            </w:r>
          </w:p>
        </w:tc>
        <w:tc>
          <w:tcPr>
            <w:tcW w:w="1023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ematis ochotensis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. Xie 2019051801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, 954, 924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9 * 2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, 3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ojiakou, Hebei, China</w:t>
            </w:r>
          </w:p>
        </w:tc>
        <w:tc>
          <w:tcPr>
            <w:tcW w:w="1023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ematis intricata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. Xie 2019052001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, 635, 936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 * 2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, 7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tong, Shanxi, China</w:t>
            </w:r>
          </w:p>
        </w:tc>
        <w:tc>
          <w:tcPr>
            <w:tcW w:w="1023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ematis fruticosa</w:t>
            </w:r>
          </w:p>
        </w:tc>
        <w:tc>
          <w:tcPr>
            <w:tcW w:w="734" w:type="pct"/>
          </w:tcPr>
          <w:p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 20170064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, 251, 607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2 * 2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, 4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izuolou, Beijing, China</w:t>
            </w:r>
          </w:p>
        </w:tc>
        <w:tc>
          <w:tcPr>
            <w:tcW w:w="102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lematis brevicaudat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SZL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LRD0133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, 050, 222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Cs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* 2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0, 1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2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lematis tubulos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SZL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RD0058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, 021, 768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1 * 2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, 4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2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lematis pinnat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SZL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LRD0053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, 388, 852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Cs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* 2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2, 7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aoquan, Beijing, China</w:t>
            </w:r>
          </w:p>
        </w:tc>
        <w:tc>
          <w:tcPr>
            <w:tcW w:w="102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lematis brevicaudat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LQ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RD0024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, 656, 430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0 * 2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, 9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2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lematis heracleifoli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LQ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RD0009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, 327, 306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 * 2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, 1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2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lematis pinnat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LQ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RD0026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, 043, 038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8 * 2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, 0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Baihuashan, Beijing, China</w:t>
            </w:r>
          </w:p>
        </w:tc>
        <w:tc>
          <w:tcPr>
            <w:tcW w:w="102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lematis brevicaudat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BHS</w:t>
            </w:r>
          </w:p>
        </w:tc>
        <w:tc>
          <w:tcPr>
            <w:tcW w:w="734" w:type="pct"/>
          </w:tcPr>
          <w:p>
            <w:pPr>
              <w:numPr>
                <w:numId w:val="0"/>
              </w:numPr>
              <w:ind w:leftChars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L.Xie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19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-01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, 560, 872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1 * 2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, 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2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lematis tubulos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BHS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L.Xie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190821-02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, 816, 428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4 * 2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, 6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2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lematis pinnata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?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BHS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L.Xie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190821-03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, 864, 866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2 * 2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, 0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Ji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en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, Beijing, China</w:t>
            </w:r>
          </w:p>
        </w:tc>
        <w:tc>
          <w:tcPr>
            <w:tcW w:w="102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lematis brevicaudat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JF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L.Xie 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18"/>
                <w:szCs w:val="18"/>
              </w:rPr>
              <w:t>20180511-01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, 668, 944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 * 2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, 4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2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lematis tubulos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JF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RD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, 761, 746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 * 2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, 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2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lematis pinnat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JF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RD0008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, 909, 512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5 * 2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, 9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unmengshan, Beijing, China</w:t>
            </w:r>
          </w:p>
        </w:tc>
        <w:tc>
          <w:tcPr>
            <w:tcW w:w="102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lematis brevicaudat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YMS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RD0084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, 897, 606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5 * 2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, 5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2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lematis tubulos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YMS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RD0085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, 121, 824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9 * 2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, 8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2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lematis pinnat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YMS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RD0083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, 235, 914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 * 2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, 1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Woguayu, Beijing, China</w:t>
            </w:r>
          </w:p>
        </w:tc>
        <w:tc>
          <w:tcPr>
            <w:tcW w:w="102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lematis brevicaudat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WGY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RD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, 619, 234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7 * 2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, 8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2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 xml:space="preserve">Clematis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racleifoli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WGY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RD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, 473, 044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9 * 2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, 5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2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lematis pinnat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WGY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RD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, 225, 486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 * 2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, 9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anyanggu, Beijing, China</w:t>
            </w:r>
          </w:p>
        </w:tc>
        <w:tc>
          <w:tcPr>
            <w:tcW w:w="102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lematis brevicauda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a-SYG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RD0131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, 895, 924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2 * 2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, 7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2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lematis heracleifoli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SYG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RD0039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, 145, 392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6 * 2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, 3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2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lematis pinnat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SYG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RD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, 076, 286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7 * 2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, 9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pct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Shenyang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iaonin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, China</w:t>
            </w:r>
          </w:p>
        </w:tc>
        <w:tc>
          <w:tcPr>
            <w:tcW w:w="102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lematis brevicaudat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SY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RD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73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, 217, 864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 * 2</w:t>
            </w:r>
          </w:p>
        </w:tc>
        <w:tc>
          <w:tcPr>
            <w:tcW w:w="7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, 2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pct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23" w:type="pct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lematis tubulos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SY</w:t>
            </w:r>
          </w:p>
        </w:tc>
        <w:tc>
          <w:tcPr>
            <w:tcW w:w="734" w:type="pct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RD0106</w:t>
            </w:r>
          </w:p>
        </w:tc>
        <w:tc>
          <w:tcPr>
            <w:tcW w:w="734" w:type="pct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, 898, 696</w:t>
            </w:r>
          </w:p>
        </w:tc>
        <w:tc>
          <w:tcPr>
            <w:tcW w:w="733" w:type="pct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5 * 2</w:t>
            </w:r>
          </w:p>
        </w:tc>
        <w:tc>
          <w:tcPr>
            <w:tcW w:w="733" w:type="pct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, 2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pct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lematis pinnat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softHyphen/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-SY</w:t>
            </w:r>
          </w:p>
        </w:tc>
        <w:tc>
          <w:tcPr>
            <w:tcW w:w="734" w:type="pct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RD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734" w:type="pct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, 999, 124</w:t>
            </w:r>
          </w:p>
        </w:tc>
        <w:tc>
          <w:tcPr>
            <w:tcW w:w="733" w:type="pct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 * 2</w:t>
            </w:r>
          </w:p>
        </w:tc>
        <w:tc>
          <w:tcPr>
            <w:tcW w:w="733" w:type="pct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, 574</w:t>
            </w:r>
          </w:p>
        </w:tc>
      </w:tr>
    </w:tbl>
    <w:p>
      <w:pPr>
        <w:rPr>
          <w:sz w:val="18"/>
          <w:szCs w:val="18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4DC10E9"/>
    <w:multiLevelType w:val="singleLevel"/>
    <w:tmpl w:val="34DC10E9"/>
    <w:lvl w:ilvl="0" w:tentative="0">
      <w:start w:val="12"/>
      <w:numFmt w:val="upperLetter"/>
      <w:suff w:val="space"/>
      <w:lvlText w:val="%1."/>
      <w:lvlJc w:val="left"/>
    </w:lvl>
  </w:abstractNum>
  <w:abstractNum w:abstractNumId="1">
    <w:nsid w:val="6AEAB785"/>
    <w:multiLevelType w:val="singleLevel"/>
    <w:tmpl w:val="6AEAB785"/>
    <w:lvl w:ilvl="0" w:tentative="0">
      <w:start w:val="10"/>
      <w:numFmt w:val="upperLetter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341"/>
    <w:rsid w:val="000E2579"/>
    <w:rsid w:val="000F08C7"/>
    <w:rsid w:val="00173986"/>
    <w:rsid w:val="001C3A50"/>
    <w:rsid w:val="001D0E0A"/>
    <w:rsid w:val="001F3E68"/>
    <w:rsid w:val="0020433F"/>
    <w:rsid w:val="00212E82"/>
    <w:rsid w:val="00213E9D"/>
    <w:rsid w:val="00233219"/>
    <w:rsid w:val="002826B1"/>
    <w:rsid w:val="002C3FED"/>
    <w:rsid w:val="002C5D32"/>
    <w:rsid w:val="002E1121"/>
    <w:rsid w:val="0031286D"/>
    <w:rsid w:val="00314627"/>
    <w:rsid w:val="00325771"/>
    <w:rsid w:val="003B7F71"/>
    <w:rsid w:val="003C6240"/>
    <w:rsid w:val="003D0A80"/>
    <w:rsid w:val="003E44E5"/>
    <w:rsid w:val="003F7044"/>
    <w:rsid w:val="0048160B"/>
    <w:rsid w:val="004A1783"/>
    <w:rsid w:val="004B3301"/>
    <w:rsid w:val="00532291"/>
    <w:rsid w:val="00540B4F"/>
    <w:rsid w:val="00560340"/>
    <w:rsid w:val="0056371F"/>
    <w:rsid w:val="005929A1"/>
    <w:rsid w:val="005B15BD"/>
    <w:rsid w:val="005D225E"/>
    <w:rsid w:val="00657930"/>
    <w:rsid w:val="00675608"/>
    <w:rsid w:val="006C549A"/>
    <w:rsid w:val="006E6A7F"/>
    <w:rsid w:val="00706118"/>
    <w:rsid w:val="00722341"/>
    <w:rsid w:val="008B1E76"/>
    <w:rsid w:val="008C73FD"/>
    <w:rsid w:val="008E2498"/>
    <w:rsid w:val="00917F7E"/>
    <w:rsid w:val="009857EA"/>
    <w:rsid w:val="00991312"/>
    <w:rsid w:val="00996EE3"/>
    <w:rsid w:val="009A1650"/>
    <w:rsid w:val="00A00E02"/>
    <w:rsid w:val="00A12459"/>
    <w:rsid w:val="00A27F5E"/>
    <w:rsid w:val="00AD4BD8"/>
    <w:rsid w:val="00AF3772"/>
    <w:rsid w:val="00B417B2"/>
    <w:rsid w:val="00B503AF"/>
    <w:rsid w:val="00BC4CC6"/>
    <w:rsid w:val="00BE79BD"/>
    <w:rsid w:val="00C12FFB"/>
    <w:rsid w:val="00C95C3C"/>
    <w:rsid w:val="00D60C53"/>
    <w:rsid w:val="00D6278D"/>
    <w:rsid w:val="00D640A7"/>
    <w:rsid w:val="00DC7D16"/>
    <w:rsid w:val="00E04C7D"/>
    <w:rsid w:val="00E10E28"/>
    <w:rsid w:val="00E20D7C"/>
    <w:rsid w:val="00E51F34"/>
    <w:rsid w:val="00E54210"/>
    <w:rsid w:val="00E9761E"/>
    <w:rsid w:val="00EC2B83"/>
    <w:rsid w:val="00EE2D67"/>
    <w:rsid w:val="00EE3E85"/>
    <w:rsid w:val="00F628B9"/>
    <w:rsid w:val="00F6669B"/>
    <w:rsid w:val="00FC02A1"/>
    <w:rsid w:val="16FD0FAE"/>
    <w:rsid w:val="22DA190F"/>
    <w:rsid w:val="26BF05FD"/>
    <w:rsid w:val="2DDA3C26"/>
    <w:rsid w:val="2EE84F0C"/>
    <w:rsid w:val="3A3C3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iPriority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iPriority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0"/>
    <w:rPr>
      <w:sz w:val="18"/>
      <w:szCs w:val="18"/>
    </w:rPr>
  </w:style>
  <w:style w:type="paragraph" w:styleId="3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7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批注框文本 字符"/>
    <w:basedOn w:val="7"/>
    <w:link w:val="2"/>
    <w:semiHidden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68</Words>
  <Characters>2098</Characters>
  <Lines>17</Lines>
  <Paragraphs>4</Paragraphs>
  <TotalTime>0</TotalTime>
  <ScaleCrop>false</ScaleCrop>
  <LinksUpToDate>false</LinksUpToDate>
  <CharactersWithSpaces>2462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蓝海</dc:creator>
  <cp:lastModifiedBy>星尘</cp:lastModifiedBy>
  <dcterms:modified xsi:type="dcterms:W3CDTF">2021-08-16T14:26:20Z</dcterms:modified>
  <cp:revision>7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A49DEE6851354E35900CDC6378D8DFD4</vt:lpwstr>
  </property>
</Properties>
</file>